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4347" w14:textId="2BE21F2F" w:rsidR="00CC16EC" w:rsidRPr="000E4062" w:rsidRDefault="00BE754D" w:rsidP="00BE754D">
      <w:pPr>
        <w:jc w:val="center"/>
        <w:rPr>
          <w:b/>
          <w:bCs/>
          <w:sz w:val="44"/>
          <w:szCs w:val="44"/>
        </w:rPr>
      </w:pPr>
      <w:r w:rsidRPr="000E4062">
        <w:rPr>
          <w:b/>
          <w:bCs/>
          <w:sz w:val="44"/>
          <w:szCs w:val="44"/>
        </w:rPr>
        <w:t>Supplementary Information</w:t>
      </w:r>
    </w:p>
    <w:p w14:paraId="49A6EF0B" w14:textId="77777777" w:rsidR="001F2A5F" w:rsidRPr="000E4062" w:rsidRDefault="001F2A5F" w:rsidP="00381EA2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szCs w:val="24"/>
        </w:rPr>
      </w:pPr>
      <w:bookmarkStart w:id="0" w:name="_Hlk147757757"/>
      <w:r w:rsidRPr="000E4062">
        <w:rPr>
          <w:rFonts w:ascii="Times New Roman" w:hAnsi="Times New Roman"/>
          <w:b/>
          <w:bCs/>
          <w:iCs/>
          <w:sz w:val="24"/>
          <w:szCs w:val="24"/>
        </w:rPr>
        <w:t xml:space="preserve">Active Quantum Biomaterials Enhanced Microrobots for Food Safety  </w:t>
      </w:r>
    </w:p>
    <w:bookmarkEnd w:id="0"/>
    <w:p w14:paraId="16A84978" w14:textId="731B9FD4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Jyoti,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>1,2#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Alberto-Rodríguez Castillo,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 xml:space="preserve">1# 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Beatriz Jurado-Sánchez,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 xml:space="preserve">1,3* 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Martin Pumera,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 xml:space="preserve">2,4,5* 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and Alberto Escarpa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>1,3*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 </w:t>
      </w:r>
    </w:p>
    <w:p w14:paraId="5117387D" w14:textId="05CF703F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n-US"/>
        </w:rPr>
        <w:t>Department of Analytical Chemistry, Physical Chemistry, and Chemical Engineering, Universidad de Alcala, Alcala de Henares, E-28802 Madrid, Spain</w:t>
      </w: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p w14:paraId="02DF0096" w14:textId="0211C77B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lang w:val="en-US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n-US"/>
        </w:rPr>
        <w:t>Future Energy and Innovation Laboratory, Central European Institute of Technology, Brno University of Technology (CEITEC-BUT), 61200 Brno, Czech Republic</w:t>
      </w:r>
    </w:p>
    <w:p w14:paraId="4026208E" w14:textId="7F1E5BB3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 xml:space="preserve"> 3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Chemical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Research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Institute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 “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Andres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 M. Del Río”, Universidad de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Alcala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,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Alcala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 xml:space="preserve"> de Henares, E-28802 Madrid,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</w:p>
    <w:p w14:paraId="11BBCBEC" w14:textId="4AB0CDB4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</w:rPr>
        <w:t>4</w:t>
      </w:r>
      <w:r w:rsidRPr="7320100F">
        <w:rPr>
          <w:rStyle w:val="Fuentedeprrafopredeter1"/>
          <w:rFonts w:ascii="Times New Roman" w:hAnsi="Times New Roman"/>
          <w:sz w:val="24"/>
          <w:szCs w:val="24"/>
        </w:rPr>
        <w:t xml:space="preserve">Advanced Nanorobots &amp; Multiscale Robotics Laboratory, Faculty of Electrical Engineering and Computer Science, VSB – Technical University of Ostrava, 17. </w:t>
      </w:r>
      <w:proofErr w:type="spellStart"/>
      <w:r w:rsidRPr="7320100F">
        <w:rPr>
          <w:rStyle w:val="Fuentedeprrafopredeter1"/>
          <w:rFonts w:ascii="Times New Roman" w:hAnsi="Times New Roman"/>
          <w:sz w:val="24"/>
          <w:szCs w:val="24"/>
        </w:rPr>
        <w:t>Listopadu</w:t>
      </w:r>
      <w:proofErr w:type="spellEnd"/>
      <w:r w:rsidRPr="7320100F">
        <w:rPr>
          <w:rStyle w:val="Fuentedeprrafopredeter1"/>
          <w:rFonts w:ascii="Times New Roman" w:hAnsi="Times New Roman"/>
          <w:sz w:val="24"/>
          <w:szCs w:val="24"/>
        </w:rPr>
        <w:t xml:space="preserve"> 2172/15, 70800 Ostrava, Czech Republic</w:t>
      </w:r>
    </w:p>
    <w:p w14:paraId="6C8AC92A" w14:textId="7BD03D8A" w:rsidR="008263D6" w:rsidRPr="000E4062" w:rsidRDefault="7320100F" w:rsidP="008263D6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lang w:val="en-US"/>
        </w:rPr>
      </w:pPr>
      <w:r w:rsidRPr="7320100F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7320100F">
        <w:rPr>
          <w:rStyle w:val="Fuentedeprrafopredeter1"/>
          <w:rFonts w:ascii="Times New Roman" w:hAnsi="Times New Roman"/>
          <w:sz w:val="24"/>
          <w:szCs w:val="24"/>
          <w:lang w:val="en-US"/>
        </w:rPr>
        <w:t>Department of Medical Research, China Medical University Hospital, China Medical University, No. 91 Hsueh-Shih Road, Taichung, Taiwan 40402</w:t>
      </w:r>
    </w:p>
    <w:p w14:paraId="74752E26" w14:textId="0F30E373" w:rsidR="00101980" w:rsidRPr="00101980" w:rsidRDefault="00101980" w:rsidP="00101980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</w:pPr>
      <w:r w:rsidRPr="00101980"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Style w:val="Fuentedeprrafopredeter1"/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101980">
        <w:rPr>
          <w:rStyle w:val="Fuentedeprrafopredeter1"/>
          <w:rFonts w:ascii="Times New Roman" w:hAnsi="Times New Roman"/>
          <w:sz w:val="24"/>
          <w:szCs w:val="24"/>
          <w:lang w:val="en-US"/>
        </w:rPr>
        <w:t>Corresponding autho</w:t>
      </w:r>
      <w:r>
        <w:rPr>
          <w:rStyle w:val="Fuentedeprrafopredeter1"/>
          <w:rFonts w:ascii="Times New Roman" w:hAnsi="Times New Roman"/>
          <w:sz w:val="24"/>
          <w:szCs w:val="24"/>
          <w:lang w:val="en-US"/>
        </w:rPr>
        <w:t>r</w:t>
      </w:r>
      <w:r w:rsidRPr="00101980">
        <w:rPr>
          <w:rStyle w:val="Fuentedeprrafopredeter1"/>
          <w:rFonts w:ascii="Times New Roman" w:hAnsi="Times New Roman"/>
          <w:sz w:val="24"/>
          <w:szCs w:val="24"/>
          <w:lang w:val="en-US"/>
        </w:rPr>
        <w:t>s</w:t>
      </w:r>
    </w:p>
    <w:p w14:paraId="54FA0BA7" w14:textId="77777777" w:rsidR="00B47702" w:rsidRPr="000E4062" w:rsidRDefault="00B47702" w:rsidP="00B47702">
      <w:pPr>
        <w:spacing w:line="360" w:lineRule="auto"/>
        <w:jc w:val="both"/>
        <w:rPr>
          <w:rStyle w:val="Fuentedeprrafopredeter1"/>
          <w:rFonts w:ascii="Times New Roman" w:hAnsi="Times New Roman"/>
          <w:sz w:val="24"/>
          <w:szCs w:val="24"/>
        </w:rPr>
      </w:pPr>
      <w:r w:rsidRPr="000E4062">
        <w:rPr>
          <w:rStyle w:val="Fuentedeprrafopredeter1"/>
          <w:rFonts w:ascii="Times New Roman" w:hAnsi="Times New Roman"/>
          <w:sz w:val="24"/>
          <w:szCs w:val="24"/>
          <w:vertAlign w:val="superscript"/>
        </w:rPr>
        <w:t xml:space="preserve"># </w:t>
      </w:r>
      <w:r w:rsidRPr="000E4062">
        <w:rPr>
          <w:rStyle w:val="Fuentedeprrafopredeter1"/>
          <w:rFonts w:ascii="Times New Roman" w:hAnsi="Times New Roman"/>
          <w:sz w:val="24"/>
          <w:szCs w:val="24"/>
        </w:rPr>
        <w:t>Both authors equally contributed</w:t>
      </w:r>
    </w:p>
    <w:p w14:paraId="6EFD71CB" w14:textId="14FC4655" w:rsidR="008B2D49" w:rsidRPr="000E4062" w:rsidRDefault="008B2D49" w:rsidP="001F70D7">
      <w:pPr>
        <w:spacing w:line="360" w:lineRule="auto"/>
        <w:jc w:val="both"/>
        <w:rPr>
          <w:rStyle w:val="Fuentedeprrafopredeter1"/>
          <w:rFonts w:ascii="Times New Roman" w:hAnsi="Times New Roman"/>
          <w:sz w:val="20"/>
          <w:szCs w:val="20"/>
          <w:lang w:val="es-ES"/>
        </w:rPr>
      </w:pPr>
      <w:r w:rsidRPr="000E4062">
        <w:rPr>
          <w:rStyle w:val="Fuentedeprrafopredeter1"/>
          <w:rFonts w:ascii="Times New Roman" w:hAnsi="Times New Roman"/>
          <w:noProof/>
          <w:sz w:val="20"/>
          <w:szCs w:val="20"/>
          <w:lang w:val="es-ES"/>
        </w:rPr>
        <w:drawing>
          <wp:inline distT="0" distB="0" distL="0" distR="0" wp14:anchorId="61627FC3" wp14:editId="3F459D9F">
            <wp:extent cx="5975159" cy="1494692"/>
            <wp:effectExtent l="0" t="0" r="6985" b="0"/>
            <wp:docPr id="12422836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61"/>
                    <a:stretch/>
                  </pic:blipFill>
                  <pic:spPr bwMode="auto">
                    <a:xfrm>
                      <a:off x="0" y="0"/>
                      <a:ext cx="5976000" cy="149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47D94" w14:textId="3D318440" w:rsidR="008B2D49" w:rsidRPr="000E4062" w:rsidRDefault="008B2D49" w:rsidP="008263D6">
      <w:pPr>
        <w:spacing w:before="240" w:line="360" w:lineRule="auto"/>
        <w:jc w:val="both"/>
        <w:rPr>
          <w:rStyle w:val="Fuentedeprrafopredeter1"/>
          <w:rFonts w:ascii="Times New Roman" w:hAnsi="Times New Roman"/>
          <w:sz w:val="20"/>
          <w:szCs w:val="20"/>
        </w:rPr>
      </w:pPr>
      <w:r w:rsidRPr="000E4062">
        <w:rPr>
          <w:rStyle w:val="Fuentedeprrafopredeter1"/>
          <w:rFonts w:ascii="Times New Roman" w:hAnsi="Times New Roman"/>
          <w:b/>
          <w:bCs/>
          <w:sz w:val="24"/>
          <w:szCs w:val="24"/>
        </w:rPr>
        <w:t>Scheme S1.</w:t>
      </w:r>
      <w:r w:rsidRPr="000E4062">
        <w:rPr>
          <w:rStyle w:val="Fuentedeprrafopredeter1"/>
          <w:rFonts w:ascii="Times New Roman" w:hAnsi="Times New Roman"/>
          <w:b/>
          <w:bCs/>
          <w:sz w:val="18"/>
          <w:szCs w:val="18"/>
        </w:rPr>
        <w:t xml:space="preserve"> </w:t>
      </w:r>
      <w:r w:rsidR="00277CBA"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>Synthesis of QMs/Ni/Pt microrobots:</w:t>
      </w:r>
      <w:r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 xml:space="preserve"> </w:t>
      </w:r>
      <w:r w:rsidRPr="000E4062">
        <w:rPr>
          <w:rStyle w:val="Fuentedeprrafopredeter1"/>
          <w:rFonts w:ascii="Times New Roman" w:hAnsi="Times New Roman"/>
          <w:sz w:val="20"/>
          <w:szCs w:val="20"/>
        </w:rPr>
        <w:t xml:space="preserve">Template assisted method was used to incorporate </w:t>
      </w:r>
      <w:proofErr w:type="spellStart"/>
      <w:r w:rsidRPr="000E4062">
        <w:rPr>
          <w:rStyle w:val="Fuentedeprrafopredeter1"/>
          <w:rFonts w:ascii="Times New Roman" w:hAnsi="Times New Roman"/>
          <w:i/>
          <w:iCs/>
          <w:sz w:val="20"/>
          <w:szCs w:val="20"/>
        </w:rPr>
        <w:t>i</w:t>
      </w:r>
      <w:proofErr w:type="spellEnd"/>
      <w:r w:rsidRPr="000E4062">
        <w:rPr>
          <w:rStyle w:val="Fuentedeprrafopredeter1"/>
          <w:rFonts w:ascii="Times New Roman" w:hAnsi="Times New Roman"/>
          <w:i/>
          <w:iCs/>
          <w:sz w:val="20"/>
          <w:szCs w:val="20"/>
        </w:rPr>
        <w:t xml:space="preserve">) </w:t>
      </w:r>
      <w:r w:rsidRPr="000E4062">
        <w:rPr>
          <w:rStyle w:val="Fuentedeprrafopredeter1"/>
          <w:rFonts w:ascii="Times New Roman" w:hAnsi="Times New Roman"/>
          <w:sz w:val="20"/>
          <w:szCs w:val="20"/>
        </w:rPr>
        <w:t xml:space="preserve">QMs (outer layer), </w:t>
      </w:r>
      <w:r w:rsidRPr="000E4062">
        <w:rPr>
          <w:rStyle w:val="Fuentedeprrafopredeter1"/>
          <w:rFonts w:ascii="Times New Roman" w:hAnsi="Times New Roman"/>
          <w:i/>
          <w:iCs/>
          <w:sz w:val="20"/>
          <w:szCs w:val="20"/>
        </w:rPr>
        <w:t xml:space="preserve">ii) </w:t>
      </w:r>
      <w:r w:rsidRPr="000E4062">
        <w:rPr>
          <w:rStyle w:val="Fuentedeprrafopredeter1"/>
          <w:rFonts w:ascii="Times New Roman" w:hAnsi="Times New Roman"/>
          <w:sz w:val="20"/>
          <w:szCs w:val="20"/>
        </w:rPr>
        <w:t xml:space="preserve">Ni (middle layer) and </w:t>
      </w:r>
      <w:r w:rsidRPr="000E4062">
        <w:rPr>
          <w:rStyle w:val="Fuentedeprrafopredeter1"/>
          <w:rFonts w:ascii="Times New Roman" w:hAnsi="Times New Roman"/>
          <w:i/>
          <w:iCs/>
          <w:sz w:val="20"/>
          <w:szCs w:val="20"/>
        </w:rPr>
        <w:t xml:space="preserve">iii) </w:t>
      </w:r>
      <w:r w:rsidRPr="000E4062">
        <w:rPr>
          <w:rStyle w:val="Fuentedeprrafopredeter1"/>
          <w:rFonts w:ascii="Times New Roman" w:hAnsi="Times New Roman"/>
          <w:sz w:val="20"/>
          <w:szCs w:val="20"/>
        </w:rPr>
        <w:t xml:space="preserve">Pt (inner layer) </w:t>
      </w:r>
      <w:r w:rsidRPr="000E4062">
        <w:rPr>
          <w:rStyle w:val="Fuentedeprrafopredeter1"/>
          <w:rFonts w:ascii="Times New Roman" w:hAnsi="Times New Roman"/>
          <w:i/>
          <w:iCs/>
          <w:sz w:val="20"/>
          <w:szCs w:val="20"/>
        </w:rPr>
        <w:t xml:space="preserve">via </w:t>
      </w:r>
      <w:r w:rsidRPr="000E4062">
        <w:rPr>
          <w:rStyle w:val="Fuentedeprrafopredeter1"/>
          <w:rFonts w:ascii="Times New Roman" w:hAnsi="Times New Roman"/>
          <w:sz w:val="20"/>
          <w:szCs w:val="20"/>
        </w:rPr>
        <w:t>electrodeposition</w:t>
      </w:r>
      <w:r w:rsidR="00277CBA" w:rsidRPr="000E4062">
        <w:rPr>
          <w:rStyle w:val="Fuentedeprrafopredeter1"/>
          <w:rFonts w:ascii="Times New Roman" w:hAnsi="Times New Roman"/>
          <w:sz w:val="20"/>
          <w:szCs w:val="20"/>
        </w:rPr>
        <w:t>.</w:t>
      </w:r>
    </w:p>
    <w:p w14:paraId="3C9BE1CC" w14:textId="77777777" w:rsidR="00CA5F25" w:rsidRPr="000E4062" w:rsidRDefault="00CA5F25" w:rsidP="001F70D7">
      <w:pPr>
        <w:spacing w:line="360" w:lineRule="auto"/>
        <w:jc w:val="both"/>
        <w:rPr>
          <w:rStyle w:val="Fuentedeprrafopredeter1"/>
          <w:rFonts w:ascii="Times New Roman" w:hAnsi="Times New Roman"/>
          <w:sz w:val="20"/>
          <w:szCs w:val="20"/>
          <w:lang w:val="en-US"/>
        </w:rPr>
      </w:pPr>
    </w:p>
    <w:p w14:paraId="150FB4FF" w14:textId="237E2D85" w:rsidR="001F70D7" w:rsidRPr="000E4062" w:rsidRDefault="006A1D9C" w:rsidP="006A1D9C">
      <w:pPr>
        <w:jc w:val="center"/>
        <w:rPr>
          <w:b/>
          <w:bCs/>
          <w:sz w:val="44"/>
          <w:szCs w:val="44"/>
        </w:rPr>
      </w:pPr>
      <w:r w:rsidRPr="000E4062">
        <w:rPr>
          <w:b/>
          <w:bCs/>
          <w:noProof/>
          <w:sz w:val="44"/>
          <w:szCs w:val="44"/>
        </w:rPr>
        <w:lastRenderedPageBreak/>
        <w:drawing>
          <wp:inline distT="0" distB="0" distL="0" distR="0" wp14:anchorId="458CB8C4" wp14:editId="4C71E182">
            <wp:extent cx="4162770" cy="3312000"/>
            <wp:effectExtent l="0" t="0" r="0" b="3175"/>
            <wp:docPr id="1120710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770" cy="33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7E900" w14:textId="525D52CD" w:rsidR="00B17E57" w:rsidRPr="000E4062" w:rsidRDefault="00EC14BB" w:rsidP="002F2BFF">
      <w:pPr>
        <w:rPr>
          <w:rStyle w:val="Fuentedeprrafopredeter1"/>
          <w:rFonts w:ascii="Times New Roman" w:hAnsi="Times New Roman"/>
          <w:sz w:val="20"/>
          <w:szCs w:val="20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B2757B" w:rsidRPr="000E40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4062">
        <w:rPr>
          <w:rFonts w:ascii="Times New Roman" w:hAnsi="Times New Roman" w:cs="Times New Roman"/>
          <w:sz w:val="24"/>
          <w:szCs w:val="24"/>
        </w:rPr>
        <w:t xml:space="preserve"> </w:t>
      </w:r>
      <w:r w:rsidR="002F2BFF" w:rsidRPr="000E4062">
        <w:rPr>
          <w:rStyle w:val="Fuentedeprrafopredeter1"/>
          <w:rFonts w:ascii="Times New Roman" w:hAnsi="Times New Roman"/>
          <w:sz w:val="20"/>
          <w:szCs w:val="20"/>
        </w:rPr>
        <w:t>FTIR spectra of the</w:t>
      </w:r>
      <w:r w:rsidR="00E90B50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</w:t>
      </w:r>
      <w:r w:rsidR="00E90B50"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>(</w:t>
      </w:r>
      <w:proofErr w:type="spellStart"/>
      <w:r w:rsidR="00E90B50"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>i</w:t>
      </w:r>
      <w:proofErr w:type="spellEnd"/>
      <w:r w:rsidR="00E90B50"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>)</w:t>
      </w:r>
      <w:r w:rsidR="002F2BFF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bare </w:t>
      </w:r>
      <w:r w:rsidR="00203278" w:rsidRPr="000E4062">
        <w:rPr>
          <w:rStyle w:val="Fuentedeprrafopredeter1"/>
          <w:rFonts w:ascii="Times New Roman" w:hAnsi="Times New Roman"/>
          <w:sz w:val="20"/>
          <w:szCs w:val="20"/>
        </w:rPr>
        <w:t xml:space="preserve">QBEMRs </w:t>
      </w:r>
      <w:r w:rsidR="00381EA2" w:rsidRPr="000E4062">
        <w:rPr>
          <w:rStyle w:val="Fuentedeprrafopredeter1"/>
          <w:rFonts w:ascii="Times New Roman" w:hAnsi="Times New Roman"/>
          <w:sz w:val="20"/>
          <w:szCs w:val="20"/>
        </w:rPr>
        <w:t>micromotors</w:t>
      </w:r>
      <w:r w:rsidR="002F2BFF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(black), </w:t>
      </w:r>
      <w:r w:rsidR="00E90B50" w:rsidRPr="000E4062">
        <w:rPr>
          <w:rStyle w:val="Fuentedeprrafopredeter1"/>
          <w:rFonts w:ascii="Times New Roman" w:hAnsi="Times New Roman"/>
          <w:b/>
          <w:bCs/>
          <w:sz w:val="20"/>
          <w:szCs w:val="20"/>
        </w:rPr>
        <w:t>(ii)</w:t>
      </w:r>
      <w:r w:rsidR="00E90B50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</w:t>
      </w:r>
      <w:proofErr w:type="spellStart"/>
      <w:r w:rsidR="00E90B50" w:rsidRPr="000E4062">
        <w:rPr>
          <w:rStyle w:val="Fuentedeprrafopredeter1"/>
          <w:rFonts w:ascii="Times New Roman" w:hAnsi="Times New Roman"/>
          <w:sz w:val="20"/>
          <w:szCs w:val="20"/>
        </w:rPr>
        <w:t>peptide</w:t>
      </w:r>
      <w:r w:rsidR="002F2BFF" w:rsidRPr="000E4062">
        <w:rPr>
          <w:rStyle w:val="Fuentedeprrafopredeter1"/>
          <w:rFonts w:ascii="Times New Roman" w:hAnsi="Times New Roman"/>
          <w:sz w:val="20"/>
          <w:szCs w:val="20"/>
        </w:rPr>
        <w:t>@</w:t>
      </w:r>
      <w:r w:rsidR="00203278" w:rsidRPr="000E4062">
        <w:rPr>
          <w:rStyle w:val="Fuentedeprrafopredeter1"/>
          <w:rFonts w:ascii="Times New Roman" w:hAnsi="Times New Roman"/>
          <w:sz w:val="20"/>
          <w:szCs w:val="20"/>
        </w:rPr>
        <w:t>QBEMRs</w:t>
      </w:r>
      <w:proofErr w:type="spellEnd"/>
      <w:r w:rsidR="00203278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</w:t>
      </w:r>
      <w:r w:rsidR="00381EA2" w:rsidRPr="000E4062">
        <w:rPr>
          <w:rStyle w:val="Fuentedeprrafopredeter1"/>
          <w:rFonts w:ascii="Times New Roman" w:hAnsi="Times New Roman"/>
          <w:sz w:val="20"/>
          <w:szCs w:val="20"/>
        </w:rPr>
        <w:t>micromotors</w:t>
      </w:r>
      <w:r w:rsidR="002F2BFF" w:rsidRPr="000E4062">
        <w:rPr>
          <w:rStyle w:val="Fuentedeprrafopredeter1"/>
          <w:rFonts w:ascii="Times New Roman" w:hAnsi="Times New Roman"/>
          <w:sz w:val="20"/>
          <w:szCs w:val="20"/>
        </w:rPr>
        <w:t xml:space="preserve"> (red).</w:t>
      </w:r>
    </w:p>
    <w:p w14:paraId="15BF2E52" w14:textId="77777777" w:rsidR="00694BF9" w:rsidRPr="000E4062" w:rsidRDefault="00694BF9" w:rsidP="002F2BFF">
      <w:pPr>
        <w:rPr>
          <w:b/>
          <w:bCs/>
          <w:sz w:val="44"/>
          <w:szCs w:val="44"/>
        </w:rPr>
      </w:pPr>
    </w:p>
    <w:p w14:paraId="04C9AFD4" w14:textId="3DC379CB" w:rsidR="00694BF9" w:rsidRPr="000E4062" w:rsidRDefault="00694BF9" w:rsidP="00AE3F19">
      <w:pPr>
        <w:jc w:val="center"/>
        <w:rPr>
          <w:b/>
          <w:bCs/>
          <w:sz w:val="44"/>
          <w:szCs w:val="44"/>
        </w:rPr>
      </w:pPr>
      <w:r w:rsidRPr="000E4062">
        <w:rPr>
          <w:b/>
          <w:bCs/>
          <w:noProof/>
          <w:sz w:val="44"/>
          <w:szCs w:val="44"/>
        </w:rPr>
        <w:drawing>
          <wp:inline distT="0" distB="0" distL="0" distR="0" wp14:anchorId="1F042778" wp14:editId="6B9A24F5">
            <wp:extent cx="4320000" cy="3609183"/>
            <wp:effectExtent l="0" t="0" r="4445" b="0"/>
            <wp:docPr id="180567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9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D8B092" w14:textId="0D7F0460" w:rsidR="00B17E57" w:rsidRPr="000E4062" w:rsidRDefault="00B17E57" w:rsidP="002C4C2B">
      <w:pPr>
        <w:jc w:val="both"/>
        <w:rPr>
          <w:rStyle w:val="Fuentedeprrafopredeter1"/>
          <w:rFonts w:asciiTheme="majorBidi" w:hAnsiTheme="majorBidi" w:cstheme="majorBidi"/>
          <w:sz w:val="24"/>
          <w:szCs w:val="24"/>
        </w:rPr>
      </w:pPr>
      <w:bookmarkStart w:id="1" w:name="_Hlk148626214"/>
      <w:r w:rsidRPr="000E406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180633" w:rsidRPr="000E40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14BB" w:rsidRPr="000E4062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1"/>
      <w:r w:rsidR="00B2757B" w:rsidRPr="000E40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4062">
        <w:rPr>
          <w:rFonts w:ascii="Times New Roman" w:hAnsi="Times New Roman" w:cs="Times New Roman"/>
          <w:sz w:val="24"/>
          <w:szCs w:val="24"/>
        </w:rPr>
        <w:t xml:space="preserve"> </w:t>
      </w:r>
      <w:r w:rsidR="00B10DB1" w:rsidRPr="000E4062">
        <w:rPr>
          <w:rFonts w:ascii="Times New Roman" w:hAnsi="Times New Roman" w:cs="Times New Roman"/>
          <w:sz w:val="24"/>
          <w:szCs w:val="24"/>
        </w:rPr>
        <w:t>Optimization of the p</w:t>
      </w:r>
      <w:r w:rsidRPr="000E4062">
        <w:rPr>
          <w:rFonts w:ascii="Times New Roman" w:hAnsi="Times New Roman" w:cs="Times New Roman"/>
          <w:sz w:val="24"/>
          <w:szCs w:val="24"/>
        </w:rPr>
        <w:t xml:space="preserve">eptide loading </w:t>
      </w:r>
      <w:r w:rsidR="00A00B0F" w:rsidRPr="000E4062">
        <w:rPr>
          <w:rFonts w:ascii="Times New Roman" w:hAnsi="Times New Roman" w:cs="Times New Roman"/>
          <w:sz w:val="24"/>
          <w:szCs w:val="24"/>
        </w:rPr>
        <w:t>capacity.</w:t>
      </w:r>
      <w:r w:rsidR="008263D6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0805" w:rsidRPr="000E4062">
        <w:rPr>
          <w:rFonts w:asciiTheme="majorBidi" w:hAnsiTheme="majorBidi" w:cstheme="majorBidi"/>
          <w:sz w:val="24"/>
          <w:szCs w:val="24"/>
          <w:lang w:val="en-US"/>
        </w:rPr>
        <w:t>Solutions containing different concentrations of the peptide (10-100 µ</w:t>
      </w:r>
      <w:r w:rsidR="00037C3E" w:rsidRPr="000E4062">
        <w:rPr>
          <w:rFonts w:asciiTheme="majorBidi" w:hAnsiTheme="majorBidi" w:cstheme="majorBidi"/>
          <w:sz w:val="24"/>
          <w:szCs w:val="24"/>
          <w:lang w:val="en-US"/>
        </w:rPr>
        <w:t>g/mL) were incubated</w:t>
      </w:r>
      <w:r w:rsidR="00037C3E" w:rsidRPr="000E406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037C3E" w:rsidRPr="000E4062">
        <w:rPr>
          <w:rStyle w:val="Fuentedeprrafopredeter1"/>
          <w:rFonts w:asciiTheme="majorBidi" w:hAnsiTheme="majorBidi" w:cstheme="majorBidi"/>
          <w:sz w:val="24"/>
          <w:szCs w:val="24"/>
        </w:rPr>
        <w:t xml:space="preserve">with the </w:t>
      </w:r>
      <w:r w:rsidR="007F0805" w:rsidRPr="000E4062">
        <w:rPr>
          <w:rStyle w:val="Fuentedeprrafopredeter1"/>
          <w:rFonts w:asciiTheme="majorBidi" w:hAnsiTheme="majorBidi" w:cstheme="majorBidi"/>
          <w:sz w:val="24"/>
          <w:szCs w:val="24"/>
        </w:rPr>
        <w:t>QBEMRs</w:t>
      </w:r>
      <w:r w:rsidR="00037C3E" w:rsidRPr="000E4062">
        <w:rPr>
          <w:rStyle w:val="Fuentedeprrafopredeter1"/>
          <w:rFonts w:asciiTheme="majorBidi" w:hAnsiTheme="majorBidi" w:cstheme="majorBidi"/>
          <w:sz w:val="24"/>
          <w:szCs w:val="24"/>
        </w:rPr>
        <w:t>. The loading capacity was calculated by comparing the fluorescence of the solution prior and after micromotor incubation.</w:t>
      </w:r>
    </w:p>
    <w:p w14:paraId="1268442D" w14:textId="77777777" w:rsidR="002D2A12" w:rsidRPr="000E4062" w:rsidRDefault="002D2A12" w:rsidP="002C4C2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2F8256" w14:textId="3B9BF519" w:rsidR="00B2757B" w:rsidRPr="000E4062" w:rsidRDefault="00EB5AA8" w:rsidP="00FC3C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4164D" w:rsidRPr="000E40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E4062">
        <w:rPr>
          <w:rFonts w:ascii="Times New Roman" w:hAnsi="Times New Roman" w:cs="Times New Roman"/>
          <w:sz w:val="24"/>
          <w:szCs w:val="24"/>
        </w:rPr>
        <w:t xml:space="preserve">Peptide loading </w:t>
      </w:r>
      <w:r w:rsidR="007F3875" w:rsidRPr="000E4062">
        <w:rPr>
          <w:rFonts w:ascii="Times New Roman" w:hAnsi="Times New Roman" w:cs="Times New Roman"/>
          <w:sz w:val="24"/>
          <w:szCs w:val="24"/>
        </w:rPr>
        <w:t xml:space="preserve">efficiency </w:t>
      </w:r>
      <w:r w:rsidRPr="000E4062">
        <w:rPr>
          <w:rFonts w:ascii="Times New Roman" w:hAnsi="Times New Roman" w:cs="Times New Roman"/>
          <w:sz w:val="24"/>
          <w:szCs w:val="24"/>
        </w:rPr>
        <w:t xml:space="preserve">at 10 minut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4"/>
        <w:gridCol w:w="2119"/>
        <w:gridCol w:w="1924"/>
        <w:gridCol w:w="1582"/>
      </w:tblGrid>
      <w:tr w:rsidR="000E4062" w:rsidRPr="000E4062" w14:paraId="4678435D" w14:textId="77777777" w:rsidTr="00F24461">
        <w:trPr>
          <w:jc w:val="center"/>
        </w:trPr>
        <w:tc>
          <w:tcPr>
            <w:tcW w:w="0" w:type="auto"/>
          </w:tcPr>
          <w:p w14:paraId="02E6013B" w14:textId="3F5E2999" w:rsidR="00B2757B" w:rsidRPr="000E4062" w:rsidRDefault="00B2757B" w:rsidP="00B2757B">
            <w:pPr>
              <w:rPr>
                <w:rFonts w:ascii="Times New Roman" w:hAnsi="Times New Roman" w:cs="Times New Roman"/>
                <w:b/>
                <w:bCs/>
              </w:rPr>
            </w:pPr>
            <w:r w:rsidRPr="000E4062">
              <w:rPr>
                <w:rFonts w:ascii="Times New Roman" w:hAnsi="Times New Roman" w:cs="Times New Roman"/>
                <w:b/>
                <w:bCs/>
              </w:rPr>
              <w:t>Concentration (</w:t>
            </w:r>
            <w:r w:rsidRPr="000E4062">
              <w:rPr>
                <w:rFonts w:ascii="Calibri" w:hAnsi="Calibri" w:cs="Calibri"/>
                <w:b/>
                <w:bCs/>
              </w:rPr>
              <w:t>µ</w:t>
            </w:r>
            <w:r w:rsidRPr="000E4062">
              <w:rPr>
                <w:rFonts w:ascii="Times New Roman" w:hAnsi="Times New Roman" w:cs="Times New Roman"/>
                <w:b/>
                <w:bCs/>
              </w:rPr>
              <w:t>g/ml)</w:t>
            </w:r>
          </w:p>
          <w:p w14:paraId="760B623E" w14:textId="77777777" w:rsidR="00B2757B" w:rsidRPr="000E4062" w:rsidRDefault="00B2757B" w:rsidP="00B27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D544C1" w14:textId="0E8F4930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4062">
              <w:rPr>
                <w:rFonts w:ascii="Times New Roman" w:hAnsi="Times New Roman" w:cs="Times New Roman"/>
                <w:b/>
                <w:bCs/>
              </w:rPr>
              <w:t>F</w:t>
            </w:r>
            <w:r w:rsidRPr="000E4062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  <w:proofErr w:type="spellEnd"/>
            <w:r w:rsidRPr="000E4062">
              <w:rPr>
                <w:rFonts w:ascii="Times New Roman" w:hAnsi="Times New Roman" w:cs="Times New Roman"/>
                <w:b/>
                <w:bCs/>
              </w:rPr>
              <w:t xml:space="preserve"> (Affinity Peptide)</w:t>
            </w:r>
          </w:p>
        </w:tc>
        <w:tc>
          <w:tcPr>
            <w:tcW w:w="0" w:type="auto"/>
          </w:tcPr>
          <w:p w14:paraId="5A545888" w14:textId="284EE67E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062">
              <w:rPr>
                <w:rFonts w:ascii="Times New Roman" w:hAnsi="Times New Roman" w:cs="Times New Roman"/>
                <w:b/>
                <w:bCs/>
              </w:rPr>
              <w:t>F</w:t>
            </w:r>
            <w:r w:rsidRPr="000E4062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0E4062">
              <w:rPr>
                <w:rFonts w:ascii="Times New Roman" w:hAnsi="Times New Roman" w:cs="Times New Roman"/>
                <w:b/>
                <w:bCs/>
              </w:rPr>
              <w:t xml:space="preserve"> (Average (n=3))</w:t>
            </w:r>
          </w:p>
        </w:tc>
        <w:tc>
          <w:tcPr>
            <w:tcW w:w="0" w:type="auto"/>
          </w:tcPr>
          <w:p w14:paraId="6354C78C" w14:textId="396F685C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06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0E4062">
              <w:rPr>
                <w:rFonts w:ascii="Times New Roman" w:hAnsi="Times New Roman" w:cs="Times New Roman"/>
                <w:b/>
                <w:bCs/>
              </w:rPr>
              <w:t>F</w:t>
            </w:r>
            <w:r w:rsidRPr="000E4062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  <w:proofErr w:type="spellEnd"/>
            <w:r w:rsidRPr="000E4062">
              <w:rPr>
                <w:rFonts w:ascii="Times New Roman" w:hAnsi="Times New Roman" w:cs="Times New Roman"/>
                <w:b/>
                <w:bCs/>
              </w:rPr>
              <w:t>-F</w:t>
            </w:r>
            <w:r w:rsidRPr="000E4062">
              <w:rPr>
                <w:rFonts w:ascii="Times New Roman" w:hAnsi="Times New Roman" w:cs="Times New Roman"/>
                <w:b/>
                <w:bCs/>
                <w:vertAlign w:val="subscript"/>
              </w:rPr>
              <w:t>t</w:t>
            </w:r>
            <w:r w:rsidRPr="000E4062">
              <w:rPr>
                <w:rFonts w:ascii="Times New Roman" w:hAnsi="Times New Roman" w:cs="Times New Roman"/>
                <w:b/>
                <w:bCs/>
              </w:rPr>
              <w:t>)/</w:t>
            </w:r>
            <w:proofErr w:type="spellStart"/>
            <w:r w:rsidRPr="000E4062">
              <w:rPr>
                <w:rFonts w:ascii="Times New Roman" w:hAnsi="Times New Roman" w:cs="Times New Roman"/>
                <w:b/>
                <w:bCs/>
              </w:rPr>
              <w:t>F</w:t>
            </w:r>
            <w:r w:rsidRPr="000E4062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  <w:proofErr w:type="spellEnd"/>
            <w:r w:rsidRPr="000E4062">
              <w:rPr>
                <w:rFonts w:ascii="Times New Roman" w:hAnsi="Times New Roman" w:cs="Times New Roman"/>
                <w:b/>
                <w:bCs/>
              </w:rPr>
              <w:t xml:space="preserve"> *100</w:t>
            </w:r>
          </w:p>
        </w:tc>
      </w:tr>
      <w:tr w:rsidR="000E4062" w:rsidRPr="000E4062" w14:paraId="15B6D9CB" w14:textId="77777777" w:rsidTr="00F24461">
        <w:trPr>
          <w:jc w:val="center"/>
        </w:trPr>
        <w:tc>
          <w:tcPr>
            <w:tcW w:w="0" w:type="auto"/>
          </w:tcPr>
          <w:p w14:paraId="4C4249EA" w14:textId="1D5B4EF7" w:rsidR="00144B33" w:rsidRPr="000E4062" w:rsidRDefault="00144B33" w:rsidP="00B2757B">
            <w:pPr>
              <w:jc w:val="center"/>
              <w:rPr>
                <w:rFonts w:ascii="Times New Roman" w:hAnsi="Times New Roman" w:cs="Times New Roman"/>
              </w:rPr>
            </w:pPr>
            <w:r w:rsidRPr="000E40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61A8428" w14:textId="77A1694B" w:rsidR="00144B33" w:rsidRPr="000E4062" w:rsidRDefault="00BC4911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37294</w:t>
            </w:r>
          </w:p>
        </w:tc>
        <w:tc>
          <w:tcPr>
            <w:tcW w:w="0" w:type="auto"/>
          </w:tcPr>
          <w:p w14:paraId="624CA674" w14:textId="5549B9BB" w:rsidR="00144B33" w:rsidRPr="000E4062" w:rsidRDefault="00BC4911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0" w:type="auto"/>
          </w:tcPr>
          <w:p w14:paraId="319AABA0" w14:textId="175DC4F4" w:rsidR="00144B33" w:rsidRPr="000E4062" w:rsidRDefault="00FC3C03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E4062" w:rsidRPr="000E4062" w14:paraId="1D4DCB06" w14:textId="77777777" w:rsidTr="00F24461">
        <w:trPr>
          <w:jc w:val="center"/>
        </w:trPr>
        <w:tc>
          <w:tcPr>
            <w:tcW w:w="0" w:type="auto"/>
          </w:tcPr>
          <w:p w14:paraId="7C723ADD" w14:textId="3BDBE6D1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</w:rPr>
            </w:pPr>
            <w:r w:rsidRPr="000E406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462B9DDE" w14:textId="29F77F7F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314204</w:t>
            </w:r>
          </w:p>
        </w:tc>
        <w:tc>
          <w:tcPr>
            <w:tcW w:w="0" w:type="auto"/>
          </w:tcPr>
          <w:p w14:paraId="2CD33170" w14:textId="75ED45DD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143631</w:t>
            </w:r>
          </w:p>
        </w:tc>
        <w:tc>
          <w:tcPr>
            <w:tcW w:w="0" w:type="auto"/>
          </w:tcPr>
          <w:p w14:paraId="714C75BD" w14:textId="45D3E6CF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E4062" w:rsidRPr="000E4062" w14:paraId="780D0361" w14:textId="77777777" w:rsidTr="00F24461">
        <w:trPr>
          <w:jc w:val="center"/>
        </w:trPr>
        <w:tc>
          <w:tcPr>
            <w:tcW w:w="0" w:type="auto"/>
          </w:tcPr>
          <w:p w14:paraId="1DE3DA40" w14:textId="0BA82586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</w:rPr>
            </w:pPr>
            <w:r w:rsidRPr="000E40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67E6B580" w14:textId="16E2E270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343346</w:t>
            </w:r>
          </w:p>
        </w:tc>
        <w:tc>
          <w:tcPr>
            <w:tcW w:w="0" w:type="auto"/>
          </w:tcPr>
          <w:p w14:paraId="6BAE7159" w14:textId="2A9E242D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218216</w:t>
            </w:r>
          </w:p>
        </w:tc>
        <w:tc>
          <w:tcPr>
            <w:tcW w:w="0" w:type="auto"/>
          </w:tcPr>
          <w:p w14:paraId="027FB345" w14:textId="60BBE39B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2757B" w:rsidRPr="000E4062" w14:paraId="52D60FB2" w14:textId="77777777" w:rsidTr="00F24461">
        <w:trPr>
          <w:trHeight w:val="70"/>
          <w:jc w:val="center"/>
        </w:trPr>
        <w:tc>
          <w:tcPr>
            <w:tcW w:w="0" w:type="auto"/>
          </w:tcPr>
          <w:p w14:paraId="26478B9D" w14:textId="5DF1FEDE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</w:rPr>
            </w:pPr>
            <w:r w:rsidRPr="000E406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59658D49" w14:textId="1915981D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324165</w:t>
            </w:r>
          </w:p>
        </w:tc>
        <w:tc>
          <w:tcPr>
            <w:tcW w:w="0" w:type="auto"/>
          </w:tcPr>
          <w:p w14:paraId="6626C11E" w14:textId="0FDE939D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258278</w:t>
            </w:r>
          </w:p>
        </w:tc>
        <w:tc>
          <w:tcPr>
            <w:tcW w:w="0" w:type="auto"/>
          </w:tcPr>
          <w:p w14:paraId="3DA089DF" w14:textId="1897DAC8" w:rsidR="00B2757B" w:rsidRPr="000E4062" w:rsidRDefault="00B2757B" w:rsidP="00B27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697C52A0" w14:textId="77777777" w:rsidR="00EB5AA8" w:rsidRPr="000E4062" w:rsidRDefault="00EB5AA8" w:rsidP="00B17E57">
      <w:pPr>
        <w:rPr>
          <w:rFonts w:ascii="Times New Roman" w:hAnsi="Times New Roman" w:cs="Times New Roman"/>
          <w:sz w:val="24"/>
          <w:szCs w:val="24"/>
        </w:rPr>
      </w:pPr>
    </w:p>
    <w:p w14:paraId="0ABDBF18" w14:textId="77777777" w:rsidR="00144B33" w:rsidRPr="000E4062" w:rsidRDefault="00144B33" w:rsidP="00B17E57">
      <w:pPr>
        <w:rPr>
          <w:rFonts w:ascii="Times New Roman" w:hAnsi="Times New Roman" w:cs="Times New Roman"/>
          <w:sz w:val="24"/>
          <w:szCs w:val="24"/>
        </w:rPr>
      </w:pPr>
    </w:p>
    <w:p w14:paraId="013DA6A4" w14:textId="77D5906A" w:rsidR="001F085E" w:rsidRPr="000E4062" w:rsidRDefault="00694BF9" w:rsidP="0074025A">
      <w:pPr>
        <w:pStyle w:val="NormalWeb"/>
        <w:jc w:val="center"/>
      </w:pPr>
      <w:r w:rsidRPr="000E4062">
        <w:rPr>
          <w:noProof/>
        </w:rPr>
        <w:drawing>
          <wp:inline distT="0" distB="0" distL="0" distR="0" wp14:anchorId="2CA92F2E" wp14:editId="33C38616">
            <wp:extent cx="4249420" cy="3352800"/>
            <wp:effectExtent l="0" t="0" r="0" b="0"/>
            <wp:docPr id="10176939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1F82DB" w14:textId="77777777" w:rsidR="00694BF9" w:rsidRPr="000E4062" w:rsidRDefault="00694BF9" w:rsidP="0074025A">
      <w:pPr>
        <w:pStyle w:val="NormalWeb"/>
        <w:jc w:val="center"/>
      </w:pPr>
    </w:p>
    <w:p w14:paraId="7C2EFD6D" w14:textId="1C5F4283" w:rsidR="005C7496" w:rsidRPr="000E4062" w:rsidRDefault="00C31CE6" w:rsidP="00FC3C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bookmarkStart w:id="2" w:name="_Hlk148626254"/>
      <w:r w:rsidR="002D2A12" w:rsidRPr="000E40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2757B" w:rsidRPr="000E40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10DB1" w:rsidRPr="000E4062">
        <w:rPr>
          <w:rFonts w:ascii="Times New Roman" w:hAnsi="Times New Roman" w:cs="Times New Roman"/>
          <w:sz w:val="24"/>
          <w:szCs w:val="24"/>
        </w:rPr>
        <w:t xml:space="preserve"> Optimization of the detection time.</w:t>
      </w:r>
      <w:r w:rsidR="005C7496" w:rsidRPr="000E4062">
        <w:rPr>
          <w:rFonts w:ascii="Times New Roman" w:hAnsi="Times New Roman" w:cs="Times New Roman"/>
          <w:sz w:val="24"/>
          <w:szCs w:val="24"/>
        </w:rPr>
        <w:t xml:space="preserve"> </w:t>
      </w:r>
      <w:r w:rsidR="00FC3C03" w:rsidRPr="000E4062">
        <w:rPr>
          <w:rFonts w:ascii="Times New Roman" w:hAnsi="Times New Roman" w:cs="Times New Roman"/>
          <w:sz w:val="24"/>
          <w:szCs w:val="24"/>
        </w:rPr>
        <w:t>Fluorescence intensity of the solution afte</w:t>
      </w:r>
      <w:r w:rsidR="00F24461" w:rsidRPr="000E4062">
        <w:rPr>
          <w:rFonts w:ascii="Times New Roman" w:hAnsi="Times New Roman" w:cs="Times New Roman"/>
          <w:sz w:val="24"/>
          <w:szCs w:val="24"/>
        </w:rPr>
        <w:t xml:space="preserve">r micromotor navigation in the </w:t>
      </w:r>
      <w:r w:rsidR="00F24461" w:rsidRPr="000E4062">
        <w:rPr>
          <w:rFonts w:ascii="Times New Roman" w:hAnsi="Times New Roman" w:cs="Times New Roman"/>
          <w:i/>
          <w:iCs/>
          <w:sz w:val="24"/>
          <w:szCs w:val="24"/>
        </w:rPr>
        <w:t>S. enterica endotoxin</w:t>
      </w:r>
      <w:r w:rsidR="002D2A12" w:rsidRPr="000E40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D2A12" w:rsidRPr="000E4062">
        <w:rPr>
          <w:rFonts w:ascii="Times New Roman" w:hAnsi="Times New Roman" w:cs="Times New Roman"/>
          <w:sz w:val="24"/>
          <w:szCs w:val="24"/>
        </w:rPr>
        <w:t>(50 µg/mL)</w:t>
      </w:r>
      <w:r w:rsidR="00F24461" w:rsidRPr="000E4062">
        <w:rPr>
          <w:rFonts w:ascii="Times New Roman" w:hAnsi="Times New Roman" w:cs="Times New Roman"/>
          <w:sz w:val="24"/>
          <w:szCs w:val="24"/>
        </w:rPr>
        <w:t xml:space="preserve"> solution at different times.</w:t>
      </w:r>
    </w:p>
    <w:p w14:paraId="6EA3435D" w14:textId="31BD392E" w:rsidR="00C31CE6" w:rsidRPr="000E4062" w:rsidRDefault="00C31CE6" w:rsidP="00B17E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4067DF" w14:textId="168446ED" w:rsidR="001F085E" w:rsidRPr="000E4062" w:rsidRDefault="00307EDA" w:rsidP="00B17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69AC020" wp14:editId="50108522">
            <wp:extent cx="6012000" cy="2902534"/>
            <wp:effectExtent l="0" t="0" r="0" b="0"/>
            <wp:docPr id="197769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000" cy="2902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2"/>
    <w:p w14:paraId="1E0DC658" w14:textId="1C3FC544" w:rsidR="000E2DBB" w:rsidRPr="000E4062" w:rsidRDefault="000E2DBB" w:rsidP="000E2D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29539E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A00B0F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E4062">
        <w:rPr>
          <w:rFonts w:ascii="Times New Roman" w:hAnsi="Times New Roman" w:cs="Times New Roman"/>
          <w:sz w:val="24"/>
          <w:szCs w:val="24"/>
          <w:lang w:val="en-US"/>
        </w:rPr>
        <w:t>Validation by Fluorescence Images</w:t>
      </w:r>
      <w:r w:rsidR="00B2757B" w:rsidRPr="000E40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3889DE" w14:textId="6D6928A3" w:rsidR="000E2DBB" w:rsidRPr="000E4062" w:rsidRDefault="004A683D" w:rsidP="00CC2367">
      <w:pPr>
        <w:jc w:val="center"/>
        <w:rPr>
          <w:rFonts w:ascii="Times New Roman" w:hAnsi="Times New Roman" w:cs="Times New Roman"/>
          <w:sz w:val="24"/>
          <w:szCs w:val="24"/>
        </w:rPr>
      </w:pPr>
      <w:r w:rsidRPr="000E406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724BF6" wp14:editId="11EEF929">
            <wp:extent cx="3816000" cy="3816000"/>
            <wp:effectExtent l="0" t="0" r="0" b="0"/>
            <wp:docPr id="7" name="Picture 6" descr="A graph of different types of samp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D7279D-1FD1-7BA3-B8EA-23410B607F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different types of samples&#10;&#10;Description automatically generated">
                      <a:extLst>
                        <a:ext uri="{FF2B5EF4-FFF2-40B4-BE49-F238E27FC236}">
                          <a16:creationId xmlns:a16="http://schemas.microsoft.com/office/drawing/2014/main" id="{5DD7279D-1FD1-7BA3-B8EA-23410B607F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00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CC383" w14:textId="7358CB25" w:rsidR="00A350FF" w:rsidRPr="000E4062" w:rsidRDefault="00A350FF" w:rsidP="00A350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29539E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B2757B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E4062">
        <w:rPr>
          <w:rFonts w:ascii="Times New Roman" w:hAnsi="Times New Roman" w:cs="Times New Roman"/>
          <w:sz w:val="24"/>
          <w:szCs w:val="24"/>
          <w:lang w:val="en-US"/>
        </w:rPr>
        <w:t>Speed of micromotors in real samples</w:t>
      </w:r>
      <w:r w:rsidR="002E6F62" w:rsidRPr="000E40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AE3428" w14:textId="77777777" w:rsidR="00307EDA" w:rsidRPr="000E4062" w:rsidRDefault="00307EDA" w:rsidP="00A350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228883" w14:textId="77777777" w:rsidR="00307EDA" w:rsidRPr="000E4062" w:rsidRDefault="00307EDA" w:rsidP="00A350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453B81" w14:textId="302E9635" w:rsidR="00A350FF" w:rsidRPr="000E4062" w:rsidRDefault="00A350FF" w:rsidP="00A350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EB5AA8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2757B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960F8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60F8" w:rsidRPr="000E4062">
        <w:rPr>
          <w:rFonts w:ascii="Times New Roman" w:hAnsi="Times New Roman"/>
          <w:i/>
          <w:iCs/>
          <w:sz w:val="24"/>
          <w:szCs w:val="24"/>
          <w:lang w:val="en-US"/>
        </w:rPr>
        <w:t>S.</w:t>
      </w:r>
      <w:r w:rsidR="00B2757B" w:rsidRPr="000E4062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1960F8" w:rsidRPr="000E4062">
        <w:rPr>
          <w:rFonts w:ascii="Times New Roman" w:hAnsi="Times New Roman"/>
          <w:i/>
          <w:iCs/>
          <w:sz w:val="24"/>
          <w:szCs w:val="24"/>
          <w:lang w:val="en-US"/>
        </w:rPr>
        <w:t>enterica</w:t>
      </w:r>
      <w:r w:rsidR="001960F8" w:rsidRPr="000E4062">
        <w:rPr>
          <w:rFonts w:ascii="Times New Roman" w:hAnsi="Times New Roman"/>
          <w:sz w:val="24"/>
          <w:szCs w:val="24"/>
          <w:lang w:val="en-US"/>
        </w:rPr>
        <w:t xml:space="preserve"> endotoxin</w:t>
      </w:r>
      <w:r w:rsidR="001960F8" w:rsidRPr="000E40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960F8" w:rsidRPr="000E4062">
        <w:rPr>
          <w:rFonts w:ascii="Times New Roman" w:hAnsi="Times New Roman" w:cs="Times New Roman"/>
          <w:sz w:val="24"/>
          <w:szCs w:val="24"/>
          <w:lang w:val="en-US"/>
        </w:rPr>
        <w:t xml:space="preserve">previous </w:t>
      </w:r>
      <w:r w:rsidR="00565D46" w:rsidRPr="000E4062">
        <w:rPr>
          <w:rFonts w:ascii="Times New Roman" w:hAnsi="Times New Roman" w:cs="Times New Roman"/>
          <w:sz w:val="24"/>
          <w:szCs w:val="24"/>
          <w:lang w:val="en-US"/>
        </w:rPr>
        <w:t>literature data.</w:t>
      </w:r>
    </w:p>
    <w:tbl>
      <w:tblPr>
        <w:tblStyle w:val="TableGrid"/>
        <w:tblW w:w="11552" w:type="dxa"/>
        <w:tblInd w:w="-1067" w:type="dxa"/>
        <w:tblLayout w:type="fixed"/>
        <w:tblLook w:val="04A0" w:firstRow="1" w:lastRow="0" w:firstColumn="1" w:lastColumn="0" w:noHBand="0" w:noVBand="1"/>
      </w:tblPr>
      <w:tblGrid>
        <w:gridCol w:w="1346"/>
        <w:gridCol w:w="1276"/>
        <w:gridCol w:w="1559"/>
        <w:gridCol w:w="1276"/>
        <w:gridCol w:w="1559"/>
        <w:gridCol w:w="1276"/>
        <w:gridCol w:w="992"/>
        <w:gridCol w:w="6"/>
        <w:gridCol w:w="1553"/>
        <w:gridCol w:w="709"/>
      </w:tblGrid>
      <w:tr w:rsidR="000E4062" w:rsidRPr="000E4062" w14:paraId="616AF7FA" w14:textId="77777777" w:rsidTr="005F4B97">
        <w:tc>
          <w:tcPr>
            <w:tcW w:w="1346" w:type="dxa"/>
            <w:vMerge w:val="restart"/>
            <w:vAlign w:val="center"/>
          </w:tcPr>
          <w:p w14:paraId="1D4848BD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ach</w:t>
            </w:r>
          </w:p>
        </w:tc>
        <w:tc>
          <w:tcPr>
            <w:tcW w:w="1276" w:type="dxa"/>
            <w:vMerge w:val="restart"/>
            <w:vAlign w:val="center"/>
          </w:tcPr>
          <w:p w14:paraId="791B3840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ng Probe</w:t>
            </w:r>
          </w:p>
        </w:tc>
        <w:tc>
          <w:tcPr>
            <w:tcW w:w="1559" w:type="dxa"/>
            <w:vMerge w:val="restart"/>
            <w:vAlign w:val="center"/>
          </w:tcPr>
          <w:p w14:paraId="2449D4EE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</w:t>
            </w:r>
          </w:p>
        </w:tc>
        <w:tc>
          <w:tcPr>
            <w:tcW w:w="1276" w:type="dxa"/>
          </w:tcPr>
          <w:p w14:paraId="414B17DF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3" w:type="dxa"/>
            <w:gridSpan w:val="4"/>
            <w:vAlign w:val="center"/>
          </w:tcPr>
          <w:p w14:paraId="3F7A74AB" w14:textId="1B02462E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 Performance</w:t>
            </w:r>
          </w:p>
        </w:tc>
        <w:tc>
          <w:tcPr>
            <w:tcW w:w="1553" w:type="dxa"/>
            <w:vAlign w:val="center"/>
          </w:tcPr>
          <w:p w14:paraId="57DAA587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  <w:tc>
          <w:tcPr>
            <w:tcW w:w="709" w:type="dxa"/>
            <w:vAlign w:val="center"/>
          </w:tcPr>
          <w:p w14:paraId="7A0D0AF9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0E4062" w:rsidRPr="000E4062" w14:paraId="6F1DAA8B" w14:textId="77777777" w:rsidTr="005F4B97">
        <w:tc>
          <w:tcPr>
            <w:tcW w:w="1346" w:type="dxa"/>
            <w:vMerge/>
          </w:tcPr>
          <w:p w14:paraId="5FB82608" w14:textId="77777777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697F68B" w14:textId="77777777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EDA1313" w14:textId="77777777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0776C2" w14:textId="572900D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C41383"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  <w:r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te</w:t>
            </w:r>
            <w:r w:rsidR="00DD70A0"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tected</w:t>
            </w:r>
          </w:p>
        </w:tc>
        <w:tc>
          <w:tcPr>
            <w:tcW w:w="1559" w:type="dxa"/>
            <w:vAlign w:val="center"/>
          </w:tcPr>
          <w:p w14:paraId="0F1AC547" w14:textId="78DF9296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ear range</w:t>
            </w:r>
          </w:p>
        </w:tc>
        <w:tc>
          <w:tcPr>
            <w:tcW w:w="1276" w:type="dxa"/>
            <w:vAlign w:val="center"/>
          </w:tcPr>
          <w:p w14:paraId="110EF48F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D</w:t>
            </w:r>
          </w:p>
        </w:tc>
        <w:tc>
          <w:tcPr>
            <w:tcW w:w="992" w:type="dxa"/>
            <w:vAlign w:val="center"/>
          </w:tcPr>
          <w:p w14:paraId="05C8DB88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 time</w:t>
            </w:r>
          </w:p>
        </w:tc>
        <w:tc>
          <w:tcPr>
            <w:tcW w:w="1559" w:type="dxa"/>
            <w:gridSpan w:val="2"/>
          </w:tcPr>
          <w:p w14:paraId="059AB21F" w14:textId="77777777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B00E34" w14:textId="77777777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062" w:rsidRPr="000E4062" w14:paraId="47AC951D" w14:textId="77777777" w:rsidTr="005F4B97">
        <w:tc>
          <w:tcPr>
            <w:tcW w:w="1346" w:type="dxa"/>
            <w:vAlign w:val="center"/>
          </w:tcPr>
          <w:p w14:paraId="6024858A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1276" w:type="dxa"/>
            <w:vAlign w:val="center"/>
          </w:tcPr>
          <w:p w14:paraId="7423E076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Murine monoclonal antibody</w:t>
            </w:r>
          </w:p>
        </w:tc>
        <w:tc>
          <w:tcPr>
            <w:tcW w:w="1559" w:type="dxa"/>
            <w:vAlign w:val="center"/>
          </w:tcPr>
          <w:p w14:paraId="1F670D33" w14:textId="77777777" w:rsidR="00452A16" w:rsidRPr="00DC3815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Colorimetric</w:t>
            </w:r>
          </w:p>
        </w:tc>
        <w:tc>
          <w:tcPr>
            <w:tcW w:w="1276" w:type="dxa"/>
          </w:tcPr>
          <w:p w14:paraId="442F4534" w14:textId="6D53088D" w:rsidR="00452A16" w:rsidRPr="000E4062" w:rsidRDefault="00946DCD" w:rsidP="00450458">
            <w:pPr>
              <w:ind w:left="-10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typhimurium</w:t>
            </w: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14:paraId="32773F5F" w14:textId="45C8ABED" w:rsidR="00946DCD" w:rsidRPr="000E4062" w:rsidRDefault="00946DCD" w:rsidP="002C1F4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</w:t>
            </w:r>
            <w:r w:rsidRPr="000E4062">
              <w:rPr>
                <w:i/>
                <w:iCs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idelberg</w:t>
            </w:r>
            <w:proofErr w:type="spellEnd"/>
          </w:p>
          <w:p w14:paraId="185B16D7" w14:textId="1B58A323" w:rsidR="00946DCD" w:rsidRPr="000E4062" w:rsidRDefault="00946DCD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F721A98" w14:textId="1D63CA78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14:paraId="6773147B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1 n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</w:tcPr>
          <w:p w14:paraId="44E595AA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4 h</w:t>
            </w:r>
          </w:p>
        </w:tc>
        <w:tc>
          <w:tcPr>
            <w:tcW w:w="1559" w:type="dxa"/>
            <w:gridSpan w:val="2"/>
            <w:vAlign w:val="center"/>
          </w:tcPr>
          <w:p w14:paraId="36AB7293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proofErr w:type="spellEnd"/>
          </w:p>
          <w:p w14:paraId="6A5746BE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high-throughput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709" w:type="dxa"/>
            <w:vAlign w:val="center"/>
          </w:tcPr>
          <w:p w14:paraId="3141E2F5" w14:textId="09A201BE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0E4062" w:rsidRPr="000E4062" w14:paraId="1371A80B" w14:textId="77777777" w:rsidTr="005F4B97">
        <w:tc>
          <w:tcPr>
            <w:tcW w:w="1346" w:type="dxa"/>
            <w:vAlign w:val="center"/>
          </w:tcPr>
          <w:p w14:paraId="42E157A5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Magnetosome-antibody complex</w:t>
            </w:r>
          </w:p>
        </w:tc>
        <w:tc>
          <w:tcPr>
            <w:tcW w:w="1276" w:type="dxa"/>
            <w:vAlign w:val="center"/>
          </w:tcPr>
          <w:p w14:paraId="59EC342D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nti-Salmonella polyclonal antibody</w:t>
            </w:r>
          </w:p>
        </w:tc>
        <w:tc>
          <w:tcPr>
            <w:tcW w:w="1559" w:type="dxa"/>
            <w:vAlign w:val="center"/>
          </w:tcPr>
          <w:p w14:paraId="559A7704" w14:textId="3FF1BE22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Electrochemical impedance</w:t>
            </w:r>
          </w:p>
        </w:tc>
        <w:tc>
          <w:tcPr>
            <w:tcW w:w="1276" w:type="dxa"/>
          </w:tcPr>
          <w:p w14:paraId="728B1796" w14:textId="409AFC0B" w:rsidR="00452A16" w:rsidRPr="000E4062" w:rsidRDefault="00452A16" w:rsidP="00450458">
            <w:pPr>
              <w:ind w:left="-109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typhimurium</w:t>
            </w:r>
          </w:p>
        </w:tc>
        <w:tc>
          <w:tcPr>
            <w:tcW w:w="1559" w:type="dxa"/>
            <w:vAlign w:val="center"/>
          </w:tcPr>
          <w:p w14:paraId="21D4B809" w14:textId="79880740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14:paraId="78A4F41A" w14:textId="77777777" w:rsidR="00452A16" w:rsidRPr="000E4062" w:rsidRDefault="00452A16" w:rsidP="002C1F40">
            <w:pPr>
              <w:ind w:right="-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0.001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</w:tcPr>
          <w:p w14:paraId="6B358A8B" w14:textId="77777777" w:rsidR="00452A16" w:rsidRPr="000E4062" w:rsidRDefault="00452A16" w:rsidP="002C1F40">
            <w:pPr>
              <w:ind w:righ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</w:p>
        </w:tc>
        <w:tc>
          <w:tcPr>
            <w:tcW w:w="1559" w:type="dxa"/>
            <w:gridSpan w:val="2"/>
            <w:vAlign w:val="center"/>
          </w:tcPr>
          <w:p w14:paraId="0010F581" w14:textId="5E245A0E" w:rsidR="00452A16" w:rsidRPr="000E4062" w:rsidRDefault="00452A16" w:rsidP="002C1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-Water and milk samples (spiked)</w:t>
            </w:r>
          </w:p>
        </w:tc>
        <w:tc>
          <w:tcPr>
            <w:tcW w:w="709" w:type="dxa"/>
            <w:vAlign w:val="center"/>
          </w:tcPr>
          <w:p w14:paraId="25A704D8" w14:textId="6B1FA7B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0E4062" w:rsidRPr="000E4062" w14:paraId="2A5EDDF2" w14:textId="77777777" w:rsidTr="005F4B97">
        <w:tc>
          <w:tcPr>
            <w:tcW w:w="1346" w:type="dxa"/>
            <w:vAlign w:val="center"/>
          </w:tcPr>
          <w:p w14:paraId="0A485962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gnetic NPs-internalized macrophage cells</w:t>
            </w:r>
          </w:p>
        </w:tc>
        <w:tc>
          <w:tcPr>
            <w:tcW w:w="1276" w:type="dxa"/>
            <w:vAlign w:val="center"/>
          </w:tcPr>
          <w:p w14:paraId="1499BE99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Murine macrophage (Ana-1) cell</w:t>
            </w:r>
          </w:p>
        </w:tc>
        <w:tc>
          <w:tcPr>
            <w:tcW w:w="1559" w:type="dxa"/>
            <w:vAlign w:val="center"/>
          </w:tcPr>
          <w:p w14:paraId="6931BDAF" w14:textId="084BFBFD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Electrochemical impedance</w:t>
            </w:r>
          </w:p>
        </w:tc>
        <w:tc>
          <w:tcPr>
            <w:tcW w:w="1276" w:type="dxa"/>
          </w:tcPr>
          <w:p w14:paraId="003203A0" w14:textId="2965968E" w:rsidR="00452A16" w:rsidRPr="000E4062" w:rsidRDefault="00450458" w:rsidP="00450458">
            <w:pPr>
              <w:ind w:left="-109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559" w:type="dxa"/>
            <w:vAlign w:val="center"/>
          </w:tcPr>
          <w:p w14:paraId="3446D511" w14:textId="5D14C0B7" w:rsidR="00452A16" w:rsidRPr="000E4062" w:rsidRDefault="00452A16" w:rsidP="002C1F40">
            <w:pPr>
              <w:ind w:left="2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1–50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C68B5A2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0CD420" w14:textId="77777777" w:rsidR="00452A16" w:rsidRPr="000E4062" w:rsidRDefault="00452A16" w:rsidP="002C1F40">
            <w:pPr>
              <w:ind w:right="-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0.15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F32CC62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D78FB5" w14:textId="77777777" w:rsidR="00452A16" w:rsidRPr="000E4062" w:rsidRDefault="00452A16" w:rsidP="002C1F40">
            <w:pPr>
              <w:ind w:righ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3 h</w:t>
            </w:r>
          </w:p>
        </w:tc>
        <w:tc>
          <w:tcPr>
            <w:tcW w:w="1559" w:type="dxa"/>
            <w:gridSpan w:val="2"/>
            <w:vAlign w:val="center"/>
          </w:tcPr>
          <w:p w14:paraId="3AB1173A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hanging="9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reproducibility</w:t>
            </w:r>
          </w:p>
          <w:p w14:paraId="36D4EB4E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hanging="9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l samples (spiked)</w:t>
            </w:r>
          </w:p>
        </w:tc>
        <w:tc>
          <w:tcPr>
            <w:tcW w:w="709" w:type="dxa"/>
            <w:vAlign w:val="center"/>
          </w:tcPr>
          <w:p w14:paraId="2153E402" w14:textId="68A0C34E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</w:p>
        </w:tc>
      </w:tr>
      <w:tr w:rsidR="000E4062" w:rsidRPr="000E4062" w14:paraId="6950B116" w14:textId="77777777" w:rsidTr="005F4B97">
        <w:trPr>
          <w:trHeight w:val="641"/>
        </w:trPr>
        <w:tc>
          <w:tcPr>
            <w:tcW w:w="1346" w:type="dxa"/>
            <w:vAlign w:val="center"/>
          </w:tcPr>
          <w:p w14:paraId="14754FC1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Polycaprolactone Janus micromotors</w:t>
            </w:r>
          </w:p>
        </w:tc>
        <w:tc>
          <w:tcPr>
            <w:tcW w:w="1276" w:type="dxa"/>
            <w:vAlign w:val="center"/>
          </w:tcPr>
          <w:p w14:paraId="7381537C" w14:textId="3F094A2B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Receptor-functionalized quantum dots </w:t>
            </w:r>
          </w:p>
        </w:tc>
        <w:tc>
          <w:tcPr>
            <w:tcW w:w="1559" w:type="dxa"/>
            <w:vAlign w:val="center"/>
          </w:tcPr>
          <w:p w14:paraId="436CBAFA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Fluorescence microscopy (ON–OFF)</w:t>
            </w:r>
          </w:p>
          <w:p w14:paraId="3D4DD745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Micromotors</w:t>
            </w:r>
          </w:p>
        </w:tc>
        <w:tc>
          <w:tcPr>
            <w:tcW w:w="1276" w:type="dxa"/>
          </w:tcPr>
          <w:p w14:paraId="3B0D2932" w14:textId="505E31B5" w:rsidR="00452A16" w:rsidRPr="000E4062" w:rsidRDefault="00450458" w:rsidP="005F4B97">
            <w:pPr>
              <w:ind w:left="-109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r w:rsidR="00452A16"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559" w:type="dxa"/>
            <w:vAlign w:val="center"/>
          </w:tcPr>
          <w:p w14:paraId="6E4852B9" w14:textId="19C1CE1F" w:rsidR="00452A16" w:rsidRPr="000E4062" w:rsidRDefault="00452A16" w:rsidP="002C1F40">
            <w:pPr>
              <w:ind w:right="-2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0.2–3.5 n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679A692F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C21228" w14:textId="77777777" w:rsidR="00452A16" w:rsidRPr="000E4062" w:rsidRDefault="00452A16" w:rsidP="002C1F40">
            <w:pPr>
              <w:ind w:right="-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0.07 n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153F5975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579793" w14:textId="77777777" w:rsidR="00452A16" w:rsidRPr="000E4062" w:rsidRDefault="00452A16" w:rsidP="002C1F40">
            <w:pPr>
              <w:ind w:righ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15 min</w:t>
            </w:r>
          </w:p>
        </w:tc>
        <w:tc>
          <w:tcPr>
            <w:tcW w:w="1559" w:type="dxa"/>
            <w:gridSpan w:val="2"/>
            <w:vAlign w:val="center"/>
          </w:tcPr>
          <w:p w14:paraId="4D5EB379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sensitivity</w:t>
            </w:r>
          </w:p>
          <w:p w14:paraId="45181754" w14:textId="339FB4F6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treated food samples (spiked)</w:t>
            </w:r>
          </w:p>
        </w:tc>
        <w:tc>
          <w:tcPr>
            <w:tcW w:w="709" w:type="dxa"/>
            <w:vAlign w:val="center"/>
          </w:tcPr>
          <w:p w14:paraId="4843BA59" w14:textId="5A177084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</w:tr>
      <w:tr w:rsidR="000E4062" w:rsidRPr="000E4062" w14:paraId="05716B0F" w14:textId="77777777" w:rsidTr="005F4B97">
        <w:trPr>
          <w:trHeight w:val="735"/>
        </w:trPr>
        <w:tc>
          <w:tcPr>
            <w:tcW w:w="1346" w:type="dxa"/>
            <w:vAlign w:val="center"/>
          </w:tcPr>
          <w:p w14:paraId="57A68124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WS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&amp; MoS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Janus micromotors</w:t>
            </w:r>
          </w:p>
        </w:tc>
        <w:tc>
          <w:tcPr>
            <w:tcW w:w="1276" w:type="dxa"/>
            <w:vAlign w:val="center"/>
          </w:tcPr>
          <w:p w14:paraId="29B52E5A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ffinity peptide</w:t>
            </w:r>
          </w:p>
        </w:tc>
        <w:tc>
          <w:tcPr>
            <w:tcW w:w="1559" w:type="dxa"/>
            <w:vAlign w:val="center"/>
          </w:tcPr>
          <w:p w14:paraId="26BFF83B" w14:textId="77777777" w:rsidR="00452A16" w:rsidRPr="00DC3815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orescence microscopy (OFF-ON/micromotors)</w:t>
            </w:r>
          </w:p>
          <w:p w14:paraId="2DA2B87D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7F5B95" w14:textId="6793C507" w:rsidR="00452A16" w:rsidRPr="000E4062" w:rsidRDefault="00450458" w:rsidP="005F4B97">
            <w:pPr>
              <w:ind w:left="-109" w:right="-11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typhimurium</w:t>
            </w:r>
          </w:p>
        </w:tc>
        <w:tc>
          <w:tcPr>
            <w:tcW w:w="1559" w:type="dxa"/>
            <w:vAlign w:val="center"/>
          </w:tcPr>
          <w:p w14:paraId="568C7112" w14:textId="02F23246" w:rsidR="00452A16" w:rsidRPr="000E4062" w:rsidRDefault="00452A16" w:rsidP="002C1F40">
            <w:pPr>
              <w:ind w:right="-2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4–333.3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64DA9B53" w14:textId="77777777" w:rsidR="00452A16" w:rsidRPr="000E4062" w:rsidRDefault="00452A16" w:rsidP="002C1F40">
            <w:pPr>
              <w:ind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5AC8D" w14:textId="77777777" w:rsidR="00452A16" w:rsidRPr="000E4062" w:rsidRDefault="00452A16" w:rsidP="002C1F40">
            <w:pPr>
              <w:ind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9.8–333.3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6" w:type="dxa"/>
            <w:vAlign w:val="center"/>
          </w:tcPr>
          <w:p w14:paraId="70395830" w14:textId="77777777" w:rsidR="00452A16" w:rsidRPr="000E4062" w:rsidRDefault="00452A16" w:rsidP="002C1F40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1.2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  <w:p w14:paraId="62F927C4" w14:textId="77777777" w:rsidR="00452A16" w:rsidRPr="000E4062" w:rsidRDefault="00452A16" w:rsidP="002C1F40">
            <w:pPr>
              <w:ind w:right="108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776DA3" w14:textId="77777777" w:rsidR="00452A16" w:rsidRPr="000E4062" w:rsidRDefault="00452A16" w:rsidP="002C1F40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2.0 µ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</w:tcPr>
          <w:p w14:paraId="7FB5BB1C" w14:textId="77777777" w:rsidR="00452A16" w:rsidRPr="000E4062" w:rsidRDefault="00452A16" w:rsidP="002C1F40">
            <w:pPr>
              <w:ind w:right="-10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5 min</w:t>
            </w:r>
          </w:p>
        </w:tc>
        <w:tc>
          <w:tcPr>
            <w:tcW w:w="1559" w:type="dxa"/>
            <w:gridSpan w:val="2"/>
            <w:vAlign w:val="center"/>
          </w:tcPr>
          <w:p w14:paraId="79D82A83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  <w:p w14:paraId="74E3E1D7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Real,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untreated</w:t>
            </w:r>
            <w:proofErr w:type="spellEnd"/>
            <w:r w:rsidRPr="00DC38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piked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5BF7DA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reproducibility</w:t>
            </w:r>
            <w:proofErr w:type="spellEnd"/>
          </w:p>
        </w:tc>
        <w:tc>
          <w:tcPr>
            <w:tcW w:w="709" w:type="dxa"/>
            <w:vAlign w:val="center"/>
          </w:tcPr>
          <w:p w14:paraId="1440650D" w14:textId="49CAD381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40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</w:tc>
      </w:tr>
      <w:tr w:rsidR="000E4062" w:rsidRPr="000E4062" w14:paraId="2C859B89" w14:textId="77777777" w:rsidTr="005F4B97">
        <w:trPr>
          <w:trHeight w:val="691"/>
        </w:trPr>
        <w:tc>
          <w:tcPr>
            <w:tcW w:w="1346" w:type="dxa"/>
            <w:vAlign w:val="center"/>
          </w:tcPr>
          <w:p w14:paraId="6B24CEED" w14:textId="77777777" w:rsidR="00452A16" w:rsidRPr="000E4062" w:rsidRDefault="00452A16" w:rsidP="002C1F40">
            <w:pPr>
              <w:ind w:right="-8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QBEMRs</w:t>
            </w:r>
          </w:p>
        </w:tc>
        <w:tc>
          <w:tcPr>
            <w:tcW w:w="1276" w:type="dxa"/>
            <w:vAlign w:val="center"/>
          </w:tcPr>
          <w:p w14:paraId="7E2347F0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ffinity peptide</w:t>
            </w:r>
          </w:p>
        </w:tc>
        <w:tc>
          <w:tcPr>
            <w:tcW w:w="1559" w:type="dxa"/>
            <w:vAlign w:val="center"/>
          </w:tcPr>
          <w:p w14:paraId="2A8BCD7B" w14:textId="77777777" w:rsidR="00452A16" w:rsidRPr="000E4062" w:rsidRDefault="00452A16" w:rsidP="002C1F40">
            <w:pPr>
              <w:ind w:left="-10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orescence, microplate reader (OFF-ON/solution)</w:t>
            </w:r>
          </w:p>
          <w:p w14:paraId="5056B4EF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82050D" w14:textId="2AFA8000" w:rsidR="00452A16" w:rsidRPr="000E4062" w:rsidRDefault="00450458" w:rsidP="00450458">
            <w:pPr>
              <w:ind w:left="-109"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typhimurium</w:t>
            </w:r>
          </w:p>
        </w:tc>
        <w:tc>
          <w:tcPr>
            <w:tcW w:w="1559" w:type="dxa"/>
            <w:vAlign w:val="center"/>
          </w:tcPr>
          <w:p w14:paraId="29681914" w14:textId="50E926CA" w:rsidR="00452A16" w:rsidRPr="000E4062" w:rsidRDefault="00452A16" w:rsidP="002C1F40">
            <w:pPr>
              <w:ind w:right="-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10–300 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μ</w:t>
            </w: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6" w:type="dxa"/>
            <w:vAlign w:val="center"/>
          </w:tcPr>
          <w:p w14:paraId="1996EF75" w14:textId="7EBEA71B" w:rsidR="00452A16" w:rsidRPr="000E4062" w:rsidRDefault="00452A16" w:rsidP="002C1F40">
            <w:pPr>
              <w:ind w:left="148" w:right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.0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 μ</w:t>
            </w: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g mL</w:t>
            </w:r>
            <w:r w:rsidRPr="000E4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</w:tcPr>
          <w:p w14:paraId="4E6D1127" w14:textId="77777777" w:rsidR="00452A16" w:rsidRPr="000E4062" w:rsidRDefault="00452A16" w:rsidP="002C1F40">
            <w:pPr>
              <w:ind w:left="-247" w:right="-24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5 min</w:t>
            </w:r>
          </w:p>
        </w:tc>
        <w:tc>
          <w:tcPr>
            <w:tcW w:w="1559" w:type="dxa"/>
            <w:gridSpan w:val="2"/>
            <w:vAlign w:val="center"/>
          </w:tcPr>
          <w:p w14:paraId="5B0837AB" w14:textId="4074F77D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especifity</w:t>
            </w:r>
            <w:proofErr w:type="spellEnd"/>
          </w:p>
          <w:p w14:paraId="29214D12" w14:textId="2F62E198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proofErr w:type="spellEnd"/>
          </w:p>
          <w:p w14:paraId="4937E11B" w14:textId="38D0462F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High-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throughput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  <w:p w14:paraId="7FC39DC6" w14:textId="77777777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  <w:p w14:paraId="0E88B463" w14:textId="57995826" w:rsidR="00452A16" w:rsidRPr="000E4062" w:rsidRDefault="00452A16" w:rsidP="00CF2C4A">
            <w:pPr>
              <w:pStyle w:val="ListParagraph"/>
              <w:numPr>
                <w:ilvl w:val="0"/>
                <w:numId w:val="1"/>
              </w:numPr>
              <w:ind w:left="31" w:right="-105" w:hanging="76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Untreated</w:t>
            </w:r>
            <w:proofErr w:type="spellEnd"/>
            <w:r w:rsidRPr="00DC38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food</w:t>
            </w:r>
            <w:proofErr w:type="spellEnd"/>
            <w:r w:rsidRPr="00DC38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spiked</w:t>
            </w:r>
            <w:proofErr w:type="spellEnd"/>
            <w:r w:rsidRPr="000E406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vAlign w:val="center"/>
          </w:tcPr>
          <w:p w14:paraId="2D7CEC65" w14:textId="77777777" w:rsidR="00452A16" w:rsidRPr="000E4062" w:rsidRDefault="00452A16" w:rsidP="002C1F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062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</w:tbl>
    <w:p w14:paraId="5CFDDBDF" w14:textId="77777777" w:rsidR="00307EDA" w:rsidRPr="000E4062" w:rsidRDefault="00307EDA" w:rsidP="00F101B0">
      <w:pPr>
        <w:autoSpaceDE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899940" w14:textId="74D65167" w:rsidR="00F101B0" w:rsidRPr="000E4062" w:rsidRDefault="00F101B0" w:rsidP="00F101B0">
      <w:pPr>
        <w:autoSpaceDE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E4062">
        <w:rPr>
          <w:rFonts w:ascii="Times New Roman" w:hAnsi="Times New Roman"/>
          <w:b/>
          <w:bCs/>
          <w:sz w:val="24"/>
          <w:szCs w:val="24"/>
        </w:rPr>
        <w:t xml:space="preserve">References </w:t>
      </w:r>
    </w:p>
    <w:p w14:paraId="2B585FD4" w14:textId="3AF92810" w:rsidR="00307EDA" w:rsidRPr="000E4062" w:rsidRDefault="00307EDA" w:rsidP="00307E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1) 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Choi, D.; Tsang, R. S. W.; Ng, M. H. Sandwich Capture ELISA by a Murine Monoclonal Antibody against a Genus‐specific LPS Epitope for the Detection of Different Common Serotypes of Salmonellas. </w:t>
      </w:r>
      <w:r w:rsidRPr="000E406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Journal of Applied Bacteriology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1992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>. https://doi.org/10.1111/j.1365-2672.1992.tb01814.x.</w:t>
      </w:r>
    </w:p>
    <w:p w14:paraId="78611796" w14:textId="77777777" w:rsidR="00307EDA" w:rsidRPr="000E4062" w:rsidRDefault="00307EDA" w:rsidP="00307E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2) 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Sannigrahi, S.; Arumugasamy, S. K.; Mathiyarasu, J.; K, S. Magnetosome-Anti-Salmonella Antibody Complex Based Biosensor for the Detection of Salmonella Typhimurium. </w:t>
      </w:r>
      <w:r w:rsidRPr="000E406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Materials Science and Engineering C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2020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>. https://doi.org/10.1016/j.msec.2020.111071.</w:t>
      </w:r>
    </w:p>
    <w:p w14:paraId="3FD2D1F3" w14:textId="77777777" w:rsidR="00307EDA" w:rsidRPr="000E4062" w:rsidRDefault="00307EDA" w:rsidP="00307E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3) 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Wang, X.; Zhu, P.; Pi, F.; Jiang, H.; Shao, J.; Zhang, Y.; Sun, X. A Sensitive and Simple Macrophage-Based Electrochemical Biosensor for Evaluating Lipopolysaccharide Cytotoxicity of Pathogenic Bacteria. </w:t>
      </w:r>
      <w:r w:rsidRPr="000E406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Biosensors and Bioelectronics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2016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>. https://doi.org/10.1016/j.bios.2016.03.007.</w:t>
      </w:r>
    </w:p>
    <w:p w14:paraId="15CD25E1" w14:textId="77777777" w:rsidR="00307EDA" w:rsidRPr="000E4062" w:rsidRDefault="00307EDA" w:rsidP="00307E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4) 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Pacheco, M.; Jurado-Sánchez, B.; Escarpa, A. Sensitive Monitoring of Enterobacterial Contamination of Food Using Self-Propelled Janus Microsensors. </w:t>
      </w:r>
      <w:r w:rsidRPr="000E406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Analytical Chemistry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t>2018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>. https://doi.org/10.1021/acs.analchem.7b05209.</w:t>
      </w:r>
    </w:p>
    <w:p w14:paraId="7A32F0F7" w14:textId="77777777" w:rsidR="00307EDA" w:rsidRPr="000E4062" w:rsidRDefault="00307EDA" w:rsidP="00307ED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</w:rPr>
      </w:pP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(5) 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Pacheco, M.; Jurado-Sánchez, B.; Escarpa, A. Transition Metal Dichalcogenide-Based Janus Micromotors for on-the-Fly Salmonella Detection. </w:t>
      </w:r>
      <w:r w:rsidRPr="000E4062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Microchimica Acta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0E406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>2022</w:t>
      </w:r>
      <w:r w:rsidRPr="000E4062">
        <w:rPr>
          <w:rFonts w:ascii="Times New Roman" w:hAnsi="Times New Roman" w:cs="Times New Roman"/>
          <w:noProof/>
          <w:kern w:val="0"/>
          <w:sz w:val="24"/>
          <w:szCs w:val="24"/>
        </w:rPr>
        <w:t>. https://doi.org/10.1007/s00604-022-05298-2.</w:t>
      </w:r>
    </w:p>
    <w:p w14:paraId="45BCA67E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0B7310B9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57C3E5BB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6E1A0C4E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3E0A6192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5C95CB22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p w14:paraId="54BF60BF" w14:textId="77777777" w:rsidR="000E2DBB" w:rsidRPr="000E4062" w:rsidRDefault="000E2DBB" w:rsidP="00B17E57">
      <w:pPr>
        <w:rPr>
          <w:rFonts w:ascii="Times New Roman" w:hAnsi="Times New Roman" w:cs="Times New Roman"/>
          <w:sz w:val="24"/>
          <w:szCs w:val="24"/>
        </w:rPr>
      </w:pPr>
    </w:p>
    <w:sectPr w:rsidR="000E2DBB" w:rsidRPr="000E4062">
      <w:foot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E1570" w14:textId="77777777" w:rsidR="008A6985" w:rsidRDefault="008A6985" w:rsidP="00BC4A3F">
      <w:pPr>
        <w:spacing w:after="0" w:line="240" w:lineRule="auto"/>
      </w:pPr>
      <w:r>
        <w:separator/>
      </w:r>
    </w:p>
  </w:endnote>
  <w:endnote w:type="continuationSeparator" w:id="0">
    <w:p w14:paraId="695D32F9" w14:textId="77777777" w:rsidR="008A6985" w:rsidRDefault="008A6985" w:rsidP="00BC4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5094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26654" w14:textId="177225DF" w:rsidR="00BC4A3F" w:rsidRDefault="00BC4A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61C9D" w14:textId="77777777" w:rsidR="00BC4A3F" w:rsidRDefault="00BC4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E491E" w14:textId="77777777" w:rsidR="008A6985" w:rsidRDefault="008A6985" w:rsidP="00BC4A3F">
      <w:pPr>
        <w:spacing w:after="0" w:line="240" w:lineRule="auto"/>
      </w:pPr>
      <w:r>
        <w:separator/>
      </w:r>
    </w:p>
  </w:footnote>
  <w:footnote w:type="continuationSeparator" w:id="0">
    <w:p w14:paraId="01E7195D" w14:textId="77777777" w:rsidR="008A6985" w:rsidRDefault="008A6985" w:rsidP="00BC4A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A0D5A"/>
    <w:multiLevelType w:val="hybridMultilevel"/>
    <w:tmpl w:val="A288A2E6"/>
    <w:lvl w:ilvl="0" w:tplc="6E16E3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0263DC"/>
    <w:multiLevelType w:val="hybridMultilevel"/>
    <w:tmpl w:val="57E67AF6"/>
    <w:lvl w:ilvl="0" w:tplc="7CBCA8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zA2MrYwMjU1NDRV0lEKTi0uzszPAykwtKwFADPcncktAAAA"/>
  </w:docVars>
  <w:rsids>
    <w:rsidRoot w:val="0001719D"/>
    <w:rsid w:val="00005755"/>
    <w:rsid w:val="0001719D"/>
    <w:rsid w:val="000203A8"/>
    <w:rsid w:val="00037C3E"/>
    <w:rsid w:val="0007339D"/>
    <w:rsid w:val="000E2DBB"/>
    <w:rsid w:val="000E4062"/>
    <w:rsid w:val="000E5E29"/>
    <w:rsid w:val="00101980"/>
    <w:rsid w:val="001069C1"/>
    <w:rsid w:val="00106BE8"/>
    <w:rsid w:val="00144B33"/>
    <w:rsid w:val="00167CE1"/>
    <w:rsid w:val="00180633"/>
    <w:rsid w:val="00181C33"/>
    <w:rsid w:val="00183542"/>
    <w:rsid w:val="001960F8"/>
    <w:rsid w:val="001A7256"/>
    <w:rsid w:val="001C2B86"/>
    <w:rsid w:val="001F085E"/>
    <w:rsid w:val="001F2A5F"/>
    <w:rsid w:val="001F70D7"/>
    <w:rsid w:val="00203278"/>
    <w:rsid w:val="00251035"/>
    <w:rsid w:val="00254825"/>
    <w:rsid w:val="00262768"/>
    <w:rsid w:val="002740A3"/>
    <w:rsid w:val="00277CBA"/>
    <w:rsid w:val="0028363F"/>
    <w:rsid w:val="0029539E"/>
    <w:rsid w:val="002A6FC5"/>
    <w:rsid w:val="002B15A2"/>
    <w:rsid w:val="002B30F2"/>
    <w:rsid w:val="002C4C2B"/>
    <w:rsid w:val="002D2A12"/>
    <w:rsid w:val="002E59C9"/>
    <w:rsid w:val="002E6F62"/>
    <w:rsid w:val="002F2BFF"/>
    <w:rsid w:val="00307EDA"/>
    <w:rsid w:val="003337FB"/>
    <w:rsid w:val="0033496F"/>
    <w:rsid w:val="00350A84"/>
    <w:rsid w:val="003675C8"/>
    <w:rsid w:val="00381EA2"/>
    <w:rsid w:val="003D05E7"/>
    <w:rsid w:val="003F4354"/>
    <w:rsid w:val="003F4468"/>
    <w:rsid w:val="003F5374"/>
    <w:rsid w:val="00433852"/>
    <w:rsid w:val="00450458"/>
    <w:rsid w:val="00452A16"/>
    <w:rsid w:val="00462D54"/>
    <w:rsid w:val="0047123C"/>
    <w:rsid w:val="004763F3"/>
    <w:rsid w:val="004A1982"/>
    <w:rsid w:val="004A1F36"/>
    <w:rsid w:val="004A683D"/>
    <w:rsid w:val="004C2B19"/>
    <w:rsid w:val="004D09B3"/>
    <w:rsid w:val="004F2AE7"/>
    <w:rsid w:val="00537D50"/>
    <w:rsid w:val="0054164D"/>
    <w:rsid w:val="00556A79"/>
    <w:rsid w:val="00565D46"/>
    <w:rsid w:val="005C657A"/>
    <w:rsid w:val="005C6BA1"/>
    <w:rsid w:val="005C7496"/>
    <w:rsid w:val="005E3BE8"/>
    <w:rsid w:val="005F4B97"/>
    <w:rsid w:val="00605D25"/>
    <w:rsid w:val="00610361"/>
    <w:rsid w:val="00611561"/>
    <w:rsid w:val="0064247F"/>
    <w:rsid w:val="00660CF6"/>
    <w:rsid w:val="00664DD7"/>
    <w:rsid w:val="00686D95"/>
    <w:rsid w:val="00694BF9"/>
    <w:rsid w:val="006A1D9C"/>
    <w:rsid w:val="006A20AE"/>
    <w:rsid w:val="006C6591"/>
    <w:rsid w:val="006D6CF2"/>
    <w:rsid w:val="006D72B2"/>
    <w:rsid w:val="007069A1"/>
    <w:rsid w:val="0074025A"/>
    <w:rsid w:val="0078554D"/>
    <w:rsid w:val="007F0805"/>
    <w:rsid w:val="007F128B"/>
    <w:rsid w:val="007F3875"/>
    <w:rsid w:val="00803C0F"/>
    <w:rsid w:val="0080680F"/>
    <w:rsid w:val="008263D6"/>
    <w:rsid w:val="00836317"/>
    <w:rsid w:val="00857598"/>
    <w:rsid w:val="0088770C"/>
    <w:rsid w:val="00892460"/>
    <w:rsid w:val="008A6985"/>
    <w:rsid w:val="008B2D49"/>
    <w:rsid w:val="008C224A"/>
    <w:rsid w:val="008D0F30"/>
    <w:rsid w:val="008E4133"/>
    <w:rsid w:val="008F7EFD"/>
    <w:rsid w:val="00905CE0"/>
    <w:rsid w:val="00930961"/>
    <w:rsid w:val="00934CFE"/>
    <w:rsid w:val="00936431"/>
    <w:rsid w:val="00946DCD"/>
    <w:rsid w:val="00962585"/>
    <w:rsid w:val="009703F3"/>
    <w:rsid w:val="0097507D"/>
    <w:rsid w:val="009C0F29"/>
    <w:rsid w:val="00A00B0F"/>
    <w:rsid w:val="00A04364"/>
    <w:rsid w:val="00A077E9"/>
    <w:rsid w:val="00A17B2D"/>
    <w:rsid w:val="00A350FF"/>
    <w:rsid w:val="00A35E5A"/>
    <w:rsid w:val="00AE3F19"/>
    <w:rsid w:val="00B0335B"/>
    <w:rsid w:val="00B10DB1"/>
    <w:rsid w:val="00B17E57"/>
    <w:rsid w:val="00B2757B"/>
    <w:rsid w:val="00B47702"/>
    <w:rsid w:val="00B67AC7"/>
    <w:rsid w:val="00B83C28"/>
    <w:rsid w:val="00BA2DFA"/>
    <w:rsid w:val="00BC4911"/>
    <w:rsid w:val="00BC4A3F"/>
    <w:rsid w:val="00BE754D"/>
    <w:rsid w:val="00C054BC"/>
    <w:rsid w:val="00C05E79"/>
    <w:rsid w:val="00C3004C"/>
    <w:rsid w:val="00C31CE6"/>
    <w:rsid w:val="00C34873"/>
    <w:rsid w:val="00C41383"/>
    <w:rsid w:val="00C41F83"/>
    <w:rsid w:val="00C538FE"/>
    <w:rsid w:val="00C61E13"/>
    <w:rsid w:val="00C633FA"/>
    <w:rsid w:val="00C87E75"/>
    <w:rsid w:val="00C91062"/>
    <w:rsid w:val="00CA5F25"/>
    <w:rsid w:val="00CC16EC"/>
    <w:rsid w:val="00CC2367"/>
    <w:rsid w:val="00CE5584"/>
    <w:rsid w:val="00CE6406"/>
    <w:rsid w:val="00CF2C4A"/>
    <w:rsid w:val="00D50A02"/>
    <w:rsid w:val="00D66F61"/>
    <w:rsid w:val="00D8188F"/>
    <w:rsid w:val="00D8368C"/>
    <w:rsid w:val="00D9296C"/>
    <w:rsid w:val="00DC264E"/>
    <w:rsid w:val="00DC3815"/>
    <w:rsid w:val="00DD4B82"/>
    <w:rsid w:val="00DD70A0"/>
    <w:rsid w:val="00DE4605"/>
    <w:rsid w:val="00E27A01"/>
    <w:rsid w:val="00E340B8"/>
    <w:rsid w:val="00E55B61"/>
    <w:rsid w:val="00E90B50"/>
    <w:rsid w:val="00EB5AA8"/>
    <w:rsid w:val="00EC14BB"/>
    <w:rsid w:val="00EE3C20"/>
    <w:rsid w:val="00F101B0"/>
    <w:rsid w:val="00F122F6"/>
    <w:rsid w:val="00F24461"/>
    <w:rsid w:val="00F37EE7"/>
    <w:rsid w:val="00F446A9"/>
    <w:rsid w:val="00FB1BD9"/>
    <w:rsid w:val="00FC3C03"/>
    <w:rsid w:val="00FD4F14"/>
    <w:rsid w:val="7320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B4D6"/>
  <w15:chartTrackingRefBased/>
  <w15:docId w15:val="{D8883D92-D901-4801-B3B1-549F1898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1">
    <w:name w:val="Fuente de párrafo predeter.1"/>
    <w:rsid w:val="001F70D7"/>
  </w:style>
  <w:style w:type="table" w:styleId="TableGrid">
    <w:name w:val="Table Grid"/>
    <w:basedOn w:val="TableNormal"/>
    <w:uiPriority w:val="39"/>
    <w:rsid w:val="00181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1E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3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39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F0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F2C4A"/>
    <w:pPr>
      <w:ind w:left="720"/>
      <w:contextualSpacing/>
    </w:pPr>
    <w:rPr>
      <w:kern w:val="0"/>
      <w:lang w:val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C4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A3F"/>
  </w:style>
  <w:style w:type="paragraph" w:styleId="Footer">
    <w:name w:val="footer"/>
    <w:basedOn w:val="Normal"/>
    <w:link w:val="FooterChar"/>
    <w:uiPriority w:val="99"/>
    <w:unhideWhenUsed/>
    <w:rsid w:val="00BC4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BE91A-2245-47E1-8A8F-CC08A2EE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20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Jyoti (224219)</dc:creator>
  <cp:keywords/>
  <dc:description/>
  <cp:lastModifiedBy>Jyoti Jyoti (224219)</cp:lastModifiedBy>
  <cp:revision>59</cp:revision>
  <dcterms:created xsi:type="dcterms:W3CDTF">2024-03-08T15:08:00Z</dcterms:created>
  <dcterms:modified xsi:type="dcterms:W3CDTF">2024-10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b5d418-77e6-3f35-a7f9-e14609ee5470</vt:lpwstr>
  </property>
  <property fmtid="{D5CDD505-2E9C-101B-9397-08002B2CF9AE}" pid="4" name="Mendeley Citation Style_1">
    <vt:lpwstr>http://www.zotero.org/styles/acs-nano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Name 0_1">
    <vt:lpwstr>ACS Nano</vt:lpwstr>
  </property>
  <property fmtid="{D5CDD505-2E9C-101B-9397-08002B2CF9AE}" pid="7" name="Mendeley Recent Style Id 1_1">
    <vt:lpwstr>http://www.zotero.org/styles/bioelectrochemistry</vt:lpwstr>
  </property>
  <property fmtid="{D5CDD505-2E9C-101B-9397-08002B2CF9AE}" pid="8" name="Mendeley Recent Style Name 1_1">
    <vt:lpwstr>Bioelectrochemistr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electrochemistry-communications</vt:lpwstr>
  </property>
  <property fmtid="{D5CDD505-2E9C-101B-9397-08002B2CF9AE}" pid="14" name="Mendeley Recent Style Name 4_1">
    <vt:lpwstr>Electrochemistry Communication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et-nanobiotechnology</vt:lpwstr>
  </property>
  <property fmtid="{D5CDD505-2E9C-101B-9397-08002B2CF9AE}" pid="18" name="Mendeley Recent Style Name 6_1">
    <vt:lpwstr>IET Nanobiotechnology</vt:lpwstr>
  </property>
  <property fmtid="{D5CDD505-2E9C-101B-9397-08002B2CF9AE}" pid="19" name="Mendeley Recent Style Id 7_1">
    <vt:lpwstr>http://www.zotero.org/styles/journal-of-electroanalytical-chemistry</vt:lpwstr>
  </property>
  <property fmtid="{D5CDD505-2E9C-101B-9397-08002B2CF9AE}" pid="20" name="Mendeley Recent Style Name 7_1">
    <vt:lpwstr>Journal of Electroanalytical Chemistry</vt:lpwstr>
  </property>
  <property fmtid="{D5CDD505-2E9C-101B-9397-08002B2CF9AE}" pid="21" name="Mendeley Recent Style Id 8_1">
    <vt:lpwstr>http://www.zotero.org/styles/microchimica-acta</vt:lpwstr>
  </property>
  <property fmtid="{D5CDD505-2E9C-101B-9397-08002B2CF9AE}" pid="22" name="Mendeley Recent Style Name 8_1">
    <vt:lpwstr>Microchimica Acta</vt:lpwstr>
  </property>
  <property fmtid="{D5CDD505-2E9C-101B-9397-08002B2CF9AE}" pid="23" name="Mendeley Recent Style Id 9_1">
    <vt:lpwstr>http://www.zotero.org/styles/wiley-vch-books</vt:lpwstr>
  </property>
  <property fmtid="{D5CDD505-2E9C-101B-9397-08002B2CF9AE}" pid="24" name="Mendeley Recent Style Name 9_1">
    <vt:lpwstr>Wiley-VCH books</vt:lpwstr>
  </property>
</Properties>
</file>